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5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Mean differences and statistical significance for </w:t>
      </w:r>
      <w:r>
        <w:rPr>
          <w:rFonts w:cs="Times New Roman" w:ascii="Times New Roman" w:hAnsi="Times New Roman"/>
          <w:sz w:val="20"/>
          <w:szCs w:val="20"/>
        </w:rPr>
        <w:t xml:space="preserve">kinetic variables for shod and barefoot walking. 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1417"/>
        <w:gridCol w:w="426"/>
        <w:gridCol w:w="1204"/>
        <w:gridCol w:w="1205"/>
        <w:gridCol w:w="1418"/>
        <w:gridCol w:w="992"/>
        <w:gridCol w:w="1843"/>
        <w:gridCol w:w="1276"/>
      </w:tblGrid>
      <w:tr>
        <w:trPr>
          <w:trHeight w:val="192" w:hRule="atLeast"/>
        </w:trPr>
        <w:tc>
          <w:tcPr>
            <w:tcW w:w="28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lang w:eastAsia="en-AU"/>
              </w:rPr>
              <w:t>Variab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lang w:eastAsia="en-AU"/>
              </w:rPr>
              <w:t>Shoe Condi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lang w:eastAsia="en-AU"/>
              </w:rPr>
              <w:t>Authors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Shod: mean(SD)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Barefoot: mean(SD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lang w:eastAsia="en-AU"/>
              </w:rPr>
              <w:t xml:space="preserve">Mean difference: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8"/>
                <w:lang w:eastAsia="en-AU"/>
              </w:rPr>
              <w:t>[95%CI]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lang w:eastAsia="en-AU"/>
              </w:rPr>
              <w:t>Weighting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  <w:lang w:val="it-IT"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lang w:val="it-IT" w:eastAsia="en-AU"/>
              </w:rPr>
              <w:t>Statistical significance: z Score(P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lang w:eastAsia="en-AU"/>
              </w:rPr>
              <w:t xml:space="preserve">Heterogeneity: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8"/>
                <w:lang w:eastAsia="en-AU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vertAlign w:val="superscript"/>
                <w:lang w:eastAsia="en-AU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lang w:eastAsia="en-AU"/>
              </w:rPr>
              <w:t>%</w:t>
            </w:r>
          </w:p>
        </w:tc>
      </w:tr>
      <w:tr>
        <w:trPr>
          <w:trHeight w:val="130" w:hRule="atLeast"/>
        </w:trPr>
        <w:tc>
          <w:tcPr>
            <w:tcW w:w="280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eastAsia="en-AU"/>
              </w:rPr>
              <w:t>Vertical ground reaction force (%BW)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riste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risten&lt;/Author&gt;&lt;Year&gt;1998&lt;/Year&gt;&lt;RecNum&gt;2869&lt;/RecNum&gt;&lt;record&gt;&lt;rec-number&gt;2869&lt;/rec-number&gt;&lt;foreign-keys&gt;&lt;key app="EN" db-id="e90vxdda7xsa2qew05gvdpt4x0a0ax9z9xrs"&gt;2869&lt;/key&gt;&lt;/foreign-keys&gt;&lt;ref-type name="Journal Article"&gt;17&lt;/ref-type&gt;&lt;contributors&gt;&lt;authors&gt;&lt;author&gt;Kristen, K. H.&lt;/author&gt;&lt;author&gt;Kastner, J.&lt;/author&gt;&lt;author&gt;Holzreiter, S.&lt;/author&gt;&lt;author&gt;Wagner, P.&lt;/author&gt;&lt;author&gt;Engel, A.&lt;/author&gt;&lt;/authors&gt;&lt;/contributors&gt;&lt;auth-address&gt;Donauspital SMZ Ost, Orthopad Abt, A-1220 Vienna, Austria.&amp;#xD;Kristen, KH, Donauspital SMZ Ost, Orthopad Abt, Langobardenstr 122, A-1220 Vienna, Austria.&lt;/auth-address&gt;&lt;titles&gt;&lt;title&gt;Biomechanics of children shoes using gait analyses in saddlers&lt;/title&gt;&lt;secondary-title&gt;Zeitschrift Fur Orthopadie Und Ihre Grenzgebiete&lt;/secondary-title&gt;&lt;alt-title&gt;Z Orthop Grenzg&lt;/alt-title&gt;&lt;/titles&gt;&lt;periodical&gt;&lt;full-title&gt;Zeitschrift fur Orthopadie und Ihre Grenzgebiete&lt;/full-title&gt;&lt;/periodical&gt;&lt;pages&gt;457-462&lt;/pages&gt;&lt;volume&gt;136&lt;/volume&gt;&lt;number&gt;5&lt;/number&gt;&lt;keywords&gt;&lt;keyword&gt;gait analyses&lt;/keyword&gt;&lt;keyword&gt;shoe&lt;/keyword&gt;&lt;keyword&gt;foot&lt;/keyword&gt;&lt;keyword&gt;child&lt;/keyword&gt;&lt;keyword&gt;ground reaction force&lt;/keyword&gt;&lt;keyword&gt;Kistler plate&lt;/keyword&gt;&lt;/keywords&gt;&lt;dates&gt;&lt;year&gt;1998&lt;/year&gt;&lt;pub-dates&gt;&lt;date&gt;Sep-Oct&lt;/date&gt;&lt;/pub-dates&gt;&lt;/dates&gt;&lt;isbn&gt;0044-3220&lt;/isbn&gt;&lt;accession-num&gt;ISI:000076568700024&lt;/accession-num&gt;&lt;work-type&gt;Article&lt;/work-type&gt;&lt;urls&gt;&lt;related-urls&gt;&lt;url&gt;&amp;lt;Go to ISI&amp;gt;://000076568700024&lt;/url&gt;&lt;/related-urls&gt;&lt;/urls&gt;&lt;language&gt;German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20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0 (19.5)</w:t>
            </w:r>
          </w:p>
        </w:tc>
        <w:tc>
          <w:tcPr>
            <w:tcW w:w="120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.7 (16.4)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.30 [-2.82, 15.42]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0.0%</w:t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5 (P = 0.18)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/A</w:t>
            </w:r>
          </w:p>
        </w:tc>
      </w:tr>
      <w:tr>
        <w:trPr>
          <w:trHeight w:val="148" w:hRule="atLeast"/>
        </w:trPr>
        <w:tc>
          <w:tcPr>
            <w:tcW w:w="28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eastAsia="en-AU"/>
              </w:rPr>
              <w:t>Anterior Posterior Max GRF (%BW)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riste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risten&lt;/Author&gt;&lt;Year&gt;1998&lt;/Year&gt;&lt;RecNum&gt;2869&lt;/RecNum&gt;&lt;record&gt;&lt;rec-number&gt;2869&lt;/rec-number&gt;&lt;foreign-keys&gt;&lt;key app="EN" db-id="e90vxdda7xsa2qew05gvdpt4x0a0ax9z9xrs"&gt;2869&lt;/key&gt;&lt;/foreign-keys&gt;&lt;ref-type name="Journal Article"&gt;17&lt;/ref-type&gt;&lt;contributors&gt;&lt;authors&gt;&lt;author&gt;Kristen, K. H.&lt;/author&gt;&lt;author&gt;Kastner, J.&lt;/author&gt;&lt;author&gt;Holzreiter, S.&lt;/author&gt;&lt;author&gt;Wagner, P.&lt;/author&gt;&lt;author&gt;Engel, A.&lt;/author&gt;&lt;/authors&gt;&lt;/contributors&gt;&lt;auth-address&gt;Donauspital SMZ Ost, Orthopad Abt, A-1220 Vienna, Austria.&amp;#xD;Kristen, KH, Donauspital SMZ Ost, Orthopad Abt, Langobardenstr 122, A-1220 Vienna, Austria.&lt;/auth-address&gt;&lt;titles&gt;&lt;title&gt;Biomechanics of children shoes using gait analyses in saddlers&lt;/title&gt;&lt;secondary-title&gt;Zeitschrift Fur Orthopadie Und Ihre Grenzgebiete&lt;/secondary-title&gt;&lt;alt-title&gt;Z Orthop Grenzg&lt;/alt-title&gt;&lt;/titles&gt;&lt;periodical&gt;&lt;full-title&gt;Zeitschrift fur Orthopadie und Ihre Grenzgebiete&lt;/full-title&gt;&lt;/periodical&gt;&lt;pages&gt;457-462&lt;/pages&gt;&lt;volume&gt;136&lt;/volume&gt;&lt;number&gt;5&lt;/number&gt;&lt;keywords&gt;&lt;keyword&gt;gait analyses&lt;/keyword&gt;&lt;keyword&gt;shoe&lt;/keyword&gt;&lt;keyword&gt;foot&lt;/keyword&gt;&lt;keyword&gt;child&lt;/keyword&gt;&lt;keyword&gt;ground reaction force&lt;/keyword&gt;&lt;keyword&gt;Kistler plate&lt;/keyword&gt;&lt;/keywords&gt;&lt;dates&gt;&lt;year&gt;1998&lt;/year&gt;&lt;pub-dates&gt;&lt;date&gt;Sep-Oct&lt;/date&gt;&lt;/pub-dates&gt;&lt;/dates&gt;&lt;isbn&gt;0044-3220&lt;/isbn&gt;&lt;accession-num&gt;ISI:000076568700024&lt;/accession-num&gt;&lt;work-type&gt;Article&lt;/work-type&gt;&lt;urls&gt;&lt;related-urls&gt;&lt;url&gt;&amp;lt;Go to ISI&amp;gt;://000076568700024&lt;/url&gt;&lt;/related-urls&gt;&lt;/urls&gt;&lt;language&gt;German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 (5.3)</w:t>
            </w:r>
          </w:p>
        </w:tc>
        <w:tc>
          <w:tcPr>
            <w:tcW w:w="12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7 (5.6)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0.90 [-3.66, 1.86]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0.0%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4 (P = 0.52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eastAsia="en-AU"/>
              </w:rPr>
              <w:t>N/A</w:t>
            </w:r>
          </w:p>
        </w:tc>
      </w:tr>
      <w:tr>
        <w:trPr>
          <w:trHeight w:val="107" w:hRule="atLeast"/>
        </w:trPr>
        <w:tc>
          <w:tcPr>
            <w:tcW w:w="2802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eastAsia="en-AU"/>
              </w:rPr>
              <w:t>Anterior Posterior Min GRF (%BW)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riste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risten&lt;/Author&gt;&lt;Year&gt;1998&lt;/Year&gt;&lt;RecNum&gt;2869&lt;/RecNum&gt;&lt;record&gt;&lt;rec-number&gt;2869&lt;/rec-number&gt;&lt;foreign-keys&gt;&lt;key app="EN" db-id="e90vxdda7xsa2qew05gvdpt4x0a0ax9z9xrs"&gt;2869&lt;/key&gt;&lt;/foreign-keys&gt;&lt;ref-type name="Journal Article"&gt;17&lt;/ref-type&gt;&lt;contributors&gt;&lt;authors&gt;&lt;author&gt;Kristen, K. H.&lt;/author&gt;&lt;author&gt;Kastner, J.&lt;/author&gt;&lt;author&gt;Holzreiter, S.&lt;/author&gt;&lt;author&gt;Wagner, P.&lt;/author&gt;&lt;author&gt;Engel, A.&lt;/author&gt;&lt;/authors&gt;&lt;/contributors&gt;&lt;auth-address&gt;Donauspital SMZ Ost, Orthopad Abt, A-1220 Vienna, Austria.&amp;#xD;Kristen, KH, Donauspital SMZ Ost, Orthopad Abt, Langobardenstr 122, A-1220 Vienna, Austria.&lt;/auth-address&gt;&lt;titles&gt;&lt;title&gt;Biomechanics of children shoes using gait analyses in saddlers&lt;/title&gt;&lt;secondary-title&gt;Zeitschrift Fur Orthopadie Und Ihre Grenzgebiete&lt;/secondary-title&gt;&lt;alt-title&gt;Z Orthop Grenzg&lt;/alt-title&gt;&lt;/titles&gt;&lt;periodical&gt;&lt;full-title&gt;Zeitschrift fur Orthopadie und Ihre Grenzgebiete&lt;/full-title&gt;&lt;/periodical&gt;&lt;pages&gt;457-462&lt;/pages&gt;&lt;volume&gt;136&lt;/volume&gt;&lt;number&gt;5&lt;/number&gt;&lt;keywords&gt;&lt;keyword&gt;gait analyses&lt;/keyword&gt;&lt;keyword&gt;shoe&lt;/keyword&gt;&lt;keyword&gt;foot&lt;/keyword&gt;&lt;keyword&gt;child&lt;/keyword&gt;&lt;keyword&gt;ground reaction force&lt;/keyword&gt;&lt;keyword&gt;Kistler plate&lt;/keyword&gt;&lt;/keywords&gt;&lt;dates&gt;&lt;year&gt;1998&lt;/year&gt;&lt;pub-dates&gt;&lt;date&gt;Sep-Oct&lt;/date&gt;&lt;/pub-dates&gt;&lt;/dates&gt;&lt;isbn&gt;0044-3220&lt;/isbn&gt;&lt;accession-num&gt;ISI:000076568700024&lt;/accession-num&gt;&lt;work-type&gt;Article&lt;/work-type&gt;&lt;urls&gt;&lt;related-urls&gt;&lt;url&gt;&amp;lt;Go to ISI&amp;gt;://000076568700024&lt;/url&gt;&lt;/related-urls&gt;&lt;/urls&gt;&lt;language&gt;German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 (10.3)</w:t>
            </w:r>
          </w:p>
        </w:tc>
        <w:tc>
          <w:tcPr>
            <w:tcW w:w="1205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 (9.4)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1.00 [-5.99, 3.99]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0.0%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39 (P = 0.69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/A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 negative mean difference value indicates a decrease during shod walking compared to barefoot walking. N/A indicates not applicabl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5:38:00Z</dcterms:created>
  <dc:creator>Caleb Andrew Ardley Wegner</dc:creator>
  <dc:description/>
  <dc:language>en-US</dc:language>
  <cp:lastModifiedBy>Caleb</cp:lastModifiedBy>
  <dcterms:modified xsi:type="dcterms:W3CDTF">2011-01-05T05:38:00Z</dcterms:modified>
  <cp:revision>2</cp:revision>
  <dc:subject/>
  <dc:title/>
</cp:coreProperties>
</file>